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48CB3" w14:textId="0CF23CB5" w:rsidR="004A5472" w:rsidRDefault="004A5472" w:rsidP="004A5472">
      <w:pPr>
        <w:spacing w:after="0" w:line="360" w:lineRule="auto"/>
        <w:ind w:left="1440" w:hanging="14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18069340"/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EB2F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bookmarkStart w:id="1" w:name="_Hlk24660133"/>
      <w:r w:rsidR="00F6429A" w:rsidRPr="00F642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atistical tests on the differences in the SES-lifespan gradient between cohort groups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4398"/>
        <w:gridCol w:w="1969"/>
        <w:gridCol w:w="1423"/>
        <w:gridCol w:w="1570"/>
      </w:tblGrid>
      <w:tr w:rsidR="004A5472" w:rsidRPr="00BC4D7B" w14:paraId="4AC8DA07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E9BFE" w14:textId="04420A94" w:rsidR="004A5472" w:rsidRDefault="00C140B9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s: all </w:t>
            </w:r>
            <w:r w:rsidR="00F35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cti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in years.</w:t>
            </w:r>
          </w:p>
          <w:p w14:paraId="2D869AED" w14:textId="053A99E5" w:rsidR="00C140B9" w:rsidRPr="00BC4D7B" w:rsidRDefault="00C140B9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3F28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er birth </w:t>
            </w:r>
          </w:p>
          <w:p w14:paraId="2B6D98D4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</w:t>
            </w:r>
          </w:p>
          <w:p w14:paraId="268CD8CE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-1899</w:t>
            </w:r>
          </w:p>
          <w:p w14:paraId="04661DDF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erence grou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AEFB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ddle birth </w:t>
            </w:r>
          </w:p>
          <w:p w14:paraId="4F09AB26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</w:t>
            </w:r>
          </w:p>
          <w:p w14:paraId="40F7B416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-1919</w:t>
            </w:r>
          </w:p>
          <w:p w14:paraId="79C47D51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20877A7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F273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ounger birth </w:t>
            </w:r>
          </w:p>
          <w:p w14:paraId="327BE2C6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s</w:t>
            </w:r>
          </w:p>
          <w:p w14:paraId="55B78ADD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0-1947</w:t>
            </w:r>
          </w:p>
          <w:p w14:paraId="7D571E51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233080F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472" w:rsidRPr="00BC4D7B" w14:paraId="2F5F8B8A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610953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7345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E7CC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4CC2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</w:t>
            </w:r>
          </w:p>
        </w:tc>
      </w:tr>
      <w:tr w:rsidR="004A5472" w:rsidRPr="00BC4D7B" w14:paraId="0FFE9CCC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8F788" w14:textId="57C4C0FD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 relative to the older cohorts in the m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dian lifespan of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ral 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AC5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1A1EA5E7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4CF5CB2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0F8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  <w:p w14:paraId="757A6ECB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4F966BE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70C0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  <w:p w14:paraId="2FDD349E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4385415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472" w:rsidRPr="00BC4D7B" w14:paraId="2AB54081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1F88E" w14:textId="50C3693C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 relative to the older cohorts in the m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an lifespan of medium SES athl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2D23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  <w:p w14:paraId="5385717A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15F4663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2179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  <w:p w14:paraId="753D132B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3154E55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FA82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774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  <w:p w14:paraId="5A1908B8" w14:textId="77777777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0D705D3A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472" w:rsidRPr="00BC4D7B" w14:paraId="02C20EF3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864D1" w14:textId="5AD6DD22" w:rsidR="004A5472" w:rsidRPr="00BC4D7B" w:rsidRDefault="00F3510A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40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fferences between cohort groups of </w:t>
            </w:r>
            <w:r w:rsidR="00CA18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</w:t>
            </w:r>
            <w:r w:rsidRPr="00C140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222" w14:textId="1B3BE216" w:rsidR="00C140B9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C2A3" w14:textId="26D6651E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AA5B" w14:textId="241658B9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ion</w:t>
            </w:r>
          </w:p>
        </w:tc>
      </w:tr>
      <w:tr w:rsidR="004A5472" w:rsidRPr="00BC4D7B" w14:paraId="767ED03E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421FE" w14:textId="2CF4698F" w:rsidR="004A5472" w:rsidRPr="00BC4D7B" w:rsidRDefault="00CA18BF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dictions in</w:t>
            </w:r>
            <w:r w:rsidR="00F3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able 3</w:t>
            </w:r>
            <w:r w:rsidR="00F3510A" w:rsidRPr="00C140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f</w:t>
            </w:r>
            <w:bookmarkStart w:id="2" w:name="_GoBack"/>
            <w:bookmarkEnd w:id="2"/>
            <w:r w:rsidR="00F3510A" w:rsidRPr="00C140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dium lifesp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0371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B54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E9C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</w:tr>
      <w:tr w:rsidR="004A5472" w:rsidRPr="00BC4D7B" w14:paraId="6F452994" w14:textId="77777777" w:rsidTr="00F3510A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D81A" w14:textId="78CADD04" w:rsidR="00C140B9" w:rsidRPr="00C140B9" w:rsidRDefault="00CA18BF" w:rsidP="00802DF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fferences </w:t>
            </w:r>
            <w:r w:rsidR="00F3510A" w:rsidRPr="00C140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tween SES </w:t>
            </w:r>
            <w:r w:rsidR="00F351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egori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BE9BE" w14:textId="13C72B95" w:rsidR="00C140B9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-value]</w:t>
            </w:r>
          </w:p>
          <w:p w14:paraId="6717BA01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35AE" w14:textId="5ADFBB49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-value]</w:t>
            </w:r>
          </w:p>
          <w:p w14:paraId="05BB1660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398A3" w14:textId="5420B649" w:rsidR="004A5472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-value]</w:t>
            </w:r>
          </w:p>
          <w:p w14:paraId="2D5349DB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5472" w:rsidRPr="00BC4D7B" w14:paraId="423B3327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58F67F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an lifes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medium S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6FC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3B04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749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*</w:t>
            </w:r>
          </w:p>
        </w:tc>
      </w:tr>
      <w:tr w:rsidR="004A5472" w:rsidRPr="00BC4D7B" w14:paraId="5930EC90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62B84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le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nus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gene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6AAD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-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5546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3F5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A5472" w:rsidRPr="00BC4D7B" w14:paraId="17DFAF15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032FE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1C94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 - 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3F98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E7E49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4A5472" w:rsidRPr="00BC4D7B" w14:paraId="01EDBBB6" w14:textId="77777777" w:rsidTr="0049043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C7611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an lifes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 S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l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6848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609C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AF8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6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A5472" w:rsidRPr="00BC4D7B" w14:paraId="29BCEA51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6F0C3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us 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at of medium S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l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2CB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-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14E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50A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F6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A5472" w:rsidRPr="00BC4D7B" w14:paraId="2EDA3622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5FEAA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668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 -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E24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594E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662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0F6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4A5472" w:rsidRPr="00BC4D7B" w14:paraId="756EB53A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B899A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an lifesp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high S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l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4DA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89F7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F6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2B6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3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A5472" w:rsidRPr="00BC4D7B" w14:paraId="22AAB257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B6EAD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us that of medium SES athl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BF63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-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8F5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0F6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721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23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A5472" w:rsidRPr="00BC4D7B" w14:paraId="08D73FD6" w14:textId="77777777" w:rsidTr="0049043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8873AC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4C93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 - 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7AFF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0F6D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4914" w14:textId="77777777" w:rsidR="004A5472" w:rsidRPr="00BC4D7B" w:rsidRDefault="004A5472" w:rsidP="00490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0</w:t>
            </w:r>
            <w:r w:rsidRPr="00523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14:paraId="44B8B7BA" w14:textId="41493DB7" w:rsidR="004A5472" w:rsidRPr="006559D4" w:rsidRDefault="004A5472" w:rsidP="004A547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 xml:space="preserve">Presented are the differences </w:t>
      </w:r>
      <w:r w:rsidR="00CA18BF">
        <w:rPr>
          <w:rFonts w:ascii="Times New Roman" w:hAnsi="Times New Roman" w:cs="Times New Roman"/>
          <w:sz w:val="20"/>
          <w:szCs w:val="20"/>
        </w:rPr>
        <w:t>between cohort group</w:t>
      </w:r>
      <w:r w:rsidR="00CA18BF">
        <w:rPr>
          <w:rFonts w:ascii="Times New Roman" w:hAnsi="Times New Roman" w:cs="Times New Roman"/>
          <w:sz w:val="20"/>
          <w:szCs w:val="20"/>
        </w:rPr>
        <w:t>s of</w:t>
      </w:r>
      <w:r>
        <w:rPr>
          <w:rFonts w:ascii="Times New Roman" w:hAnsi="Times New Roman" w:cs="Times New Roman"/>
          <w:sz w:val="20"/>
          <w:szCs w:val="20"/>
        </w:rPr>
        <w:t xml:space="preserve"> the predictions in the different columns of Table 3 with the first column as a reference (the older birth cohorts). These differences in</w:t>
      </w:r>
      <w:r w:rsidRPr="006559D4">
        <w:rPr>
          <w:rFonts w:ascii="Times New Roman" w:hAnsi="Times New Roman" w:cs="Times New Roman"/>
          <w:sz w:val="20"/>
          <w:szCs w:val="20"/>
        </w:rPr>
        <w:t xml:space="preserve"> predictions </w:t>
      </w:r>
      <w:r>
        <w:rPr>
          <w:rFonts w:ascii="Times New Roman" w:hAnsi="Times New Roman" w:cs="Times New Roman"/>
          <w:sz w:val="20"/>
          <w:szCs w:val="20"/>
        </w:rPr>
        <w:t xml:space="preserve">across cohort groups </w:t>
      </w:r>
      <w:r w:rsidRPr="006559D4">
        <w:rPr>
          <w:rFonts w:ascii="Times New Roman" w:hAnsi="Times New Roman" w:cs="Times New Roman"/>
          <w:sz w:val="20"/>
          <w:szCs w:val="20"/>
        </w:rPr>
        <w:t>are based on the estimation results of Eq. (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559D4">
        <w:rPr>
          <w:rFonts w:ascii="Times New Roman" w:hAnsi="Times New Roman" w:cs="Times New Roman"/>
          <w:sz w:val="20"/>
          <w:szCs w:val="20"/>
        </w:rPr>
        <w:t xml:space="preserve">with </w:t>
      </w:r>
      <w:r w:rsidRPr="006559D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teractions between cohort groups and SES (and all other covariates) using the full sample of 934 athletes (S3 Table). </w:t>
      </w:r>
      <w:r w:rsidRPr="006559D4">
        <w:rPr>
          <w:rFonts w:ascii="Times New Roman" w:hAnsi="Times New Roman" w:cs="Times New Roman"/>
          <w:sz w:val="20"/>
          <w:szCs w:val="20"/>
        </w:rPr>
        <w:t xml:space="preserve">Standard errors in parentheses and p-values in brackets are provided. Median lifespan predictions are conditional on </w:t>
      </w:r>
      <w:r>
        <w:rPr>
          <w:rFonts w:ascii="Times New Roman" w:hAnsi="Times New Roman" w:cs="Times New Roman"/>
          <w:sz w:val="20"/>
          <w:szCs w:val="20"/>
        </w:rPr>
        <w:t xml:space="preserve">athletes </w:t>
      </w:r>
      <w:r w:rsidRPr="006559D4">
        <w:rPr>
          <w:rFonts w:ascii="Times New Roman" w:hAnsi="Times New Roman" w:cs="Times New Roman"/>
          <w:sz w:val="20"/>
          <w:szCs w:val="20"/>
        </w:rPr>
        <w:t>having reached age 26 (i.e. the average age at which athletes participated in the Olympics). Levels of significance: *** p&lt;0.01 ** p&lt;0.05, * p&lt;0.1.</w:t>
      </w:r>
    </w:p>
    <w:p w14:paraId="7D6D433E" w14:textId="77777777" w:rsidR="004A5472" w:rsidRPr="00684653" w:rsidRDefault="004A5472" w:rsidP="004A5472">
      <w:pPr>
        <w:pStyle w:val="Heading1"/>
        <w:spacing w:line="480" w:lineRule="auto"/>
        <w:jc w:val="both"/>
        <w:rPr>
          <w:rStyle w:val="reference-text"/>
          <w:sz w:val="24"/>
          <w:szCs w:val="24"/>
        </w:rPr>
      </w:pPr>
    </w:p>
    <w:p w14:paraId="4BBC404C" w14:textId="62714DCE" w:rsidR="00C71694" w:rsidRPr="004A5472" w:rsidRDefault="00C71694" w:rsidP="004A5472"/>
    <w:bookmarkEnd w:id="0"/>
    <w:sectPr w:rsidR="00C71694" w:rsidRPr="004A54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E7CE1" w14:textId="77777777" w:rsidR="00B05683" w:rsidRDefault="00B05683" w:rsidP="00B05683">
      <w:pPr>
        <w:spacing w:after="0" w:line="240" w:lineRule="auto"/>
      </w:pPr>
      <w:r>
        <w:separator/>
      </w:r>
    </w:p>
  </w:endnote>
  <w:endnote w:type="continuationSeparator" w:id="0">
    <w:p w14:paraId="5E7766A0" w14:textId="77777777" w:rsidR="00B05683" w:rsidRDefault="00B05683" w:rsidP="00B0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2598D" w14:textId="7EC3EF6F" w:rsidR="00B05683" w:rsidRDefault="00B05683">
    <w:pPr>
      <w:pStyle w:val="Footer"/>
      <w:jc w:val="right"/>
    </w:pPr>
  </w:p>
  <w:p w14:paraId="5F44EF0E" w14:textId="77777777" w:rsidR="00B05683" w:rsidRDefault="00B056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F2494" w14:textId="77777777" w:rsidR="00B05683" w:rsidRDefault="00B05683" w:rsidP="00B05683">
      <w:pPr>
        <w:spacing w:after="0" w:line="240" w:lineRule="auto"/>
      </w:pPr>
      <w:r>
        <w:separator/>
      </w:r>
    </w:p>
  </w:footnote>
  <w:footnote w:type="continuationSeparator" w:id="0">
    <w:p w14:paraId="6418BF86" w14:textId="77777777" w:rsidR="00B05683" w:rsidRDefault="00B05683" w:rsidP="00B05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6794C"/>
    <w:multiLevelType w:val="hybridMultilevel"/>
    <w:tmpl w:val="46AA480A"/>
    <w:lvl w:ilvl="0" w:tplc="1D50F31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3C6E90"/>
    <w:multiLevelType w:val="hybridMultilevel"/>
    <w:tmpl w:val="78168288"/>
    <w:lvl w:ilvl="0" w:tplc="878C897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24E5F"/>
    <w:multiLevelType w:val="hybridMultilevel"/>
    <w:tmpl w:val="34064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D1ACC"/>
    <w:multiLevelType w:val="hybridMultilevel"/>
    <w:tmpl w:val="A7D8B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58"/>
    <w:rsid w:val="00000989"/>
    <w:rsid w:val="000615EC"/>
    <w:rsid w:val="00090B2E"/>
    <w:rsid w:val="0009410B"/>
    <w:rsid w:val="000D2E14"/>
    <w:rsid w:val="000F410A"/>
    <w:rsid w:val="000F6DD0"/>
    <w:rsid w:val="00107D13"/>
    <w:rsid w:val="001126D7"/>
    <w:rsid w:val="00122C16"/>
    <w:rsid w:val="0013289F"/>
    <w:rsid w:val="00156B7B"/>
    <w:rsid w:val="00170AAB"/>
    <w:rsid w:val="001C75E3"/>
    <w:rsid w:val="001D52B4"/>
    <w:rsid w:val="00200550"/>
    <w:rsid w:val="00227F87"/>
    <w:rsid w:val="00244313"/>
    <w:rsid w:val="00244B7D"/>
    <w:rsid w:val="0024596E"/>
    <w:rsid w:val="00272BCA"/>
    <w:rsid w:val="00292C68"/>
    <w:rsid w:val="002B3A70"/>
    <w:rsid w:val="002C1249"/>
    <w:rsid w:val="002D307A"/>
    <w:rsid w:val="002F585F"/>
    <w:rsid w:val="002F63F3"/>
    <w:rsid w:val="00340A8D"/>
    <w:rsid w:val="00356FCD"/>
    <w:rsid w:val="003753BC"/>
    <w:rsid w:val="00387866"/>
    <w:rsid w:val="00393F24"/>
    <w:rsid w:val="00411685"/>
    <w:rsid w:val="00414CDD"/>
    <w:rsid w:val="00427E06"/>
    <w:rsid w:val="00443158"/>
    <w:rsid w:val="004539B8"/>
    <w:rsid w:val="00454AB9"/>
    <w:rsid w:val="0047456A"/>
    <w:rsid w:val="00474D23"/>
    <w:rsid w:val="004870A1"/>
    <w:rsid w:val="00495EE2"/>
    <w:rsid w:val="0049696A"/>
    <w:rsid w:val="004A5472"/>
    <w:rsid w:val="004D2340"/>
    <w:rsid w:val="004D4819"/>
    <w:rsid w:val="004E0498"/>
    <w:rsid w:val="00507704"/>
    <w:rsid w:val="00523458"/>
    <w:rsid w:val="005705AD"/>
    <w:rsid w:val="00594E44"/>
    <w:rsid w:val="005973EB"/>
    <w:rsid w:val="005A622A"/>
    <w:rsid w:val="005B1658"/>
    <w:rsid w:val="005B1D3C"/>
    <w:rsid w:val="005F4250"/>
    <w:rsid w:val="00601FFB"/>
    <w:rsid w:val="00602C5C"/>
    <w:rsid w:val="00625484"/>
    <w:rsid w:val="006559D4"/>
    <w:rsid w:val="0066512F"/>
    <w:rsid w:val="0066628E"/>
    <w:rsid w:val="00675B81"/>
    <w:rsid w:val="006A360F"/>
    <w:rsid w:val="006A68F7"/>
    <w:rsid w:val="006B19C6"/>
    <w:rsid w:val="006E5E35"/>
    <w:rsid w:val="00742687"/>
    <w:rsid w:val="00763433"/>
    <w:rsid w:val="007A36F5"/>
    <w:rsid w:val="007B62A4"/>
    <w:rsid w:val="007D1247"/>
    <w:rsid w:val="007D60BC"/>
    <w:rsid w:val="007E08C6"/>
    <w:rsid w:val="007E34AF"/>
    <w:rsid w:val="00802DFE"/>
    <w:rsid w:val="0083208C"/>
    <w:rsid w:val="00834E63"/>
    <w:rsid w:val="00866114"/>
    <w:rsid w:val="0087233A"/>
    <w:rsid w:val="00872861"/>
    <w:rsid w:val="008A3A0C"/>
    <w:rsid w:val="008C781C"/>
    <w:rsid w:val="008F01E8"/>
    <w:rsid w:val="008F1740"/>
    <w:rsid w:val="00901416"/>
    <w:rsid w:val="00910495"/>
    <w:rsid w:val="00915819"/>
    <w:rsid w:val="00933861"/>
    <w:rsid w:val="009362CE"/>
    <w:rsid w:val="00951356"/>
    <w:rsid w:val="009618C7"/>
    <w:rsid w:val="00965BE8"/>
    <w:rsid w:val="00990105"/>
    <w:rsid w:val="009D072C"/>
    <w:rsid w:val="009F0746"/>
    <w:rsid w:val="00A1447E"/>
    <w:rsid w:val="00A36EDF"/>
    <w:rsid w:val="00A411D2"/>
    <w:rsid w:val="00A44464"/>
    <w:rsid w:val="00A75180"/>
    <w:rsid w:val="00AA4220"/>
    <w:rsid w:val="00AA6E54"/>
    <w:rsid w:val="00AB07D9"/>
    <w:rsid w:val="00AB6866"/>
    <w:rsid w:val="00AC1D02"/>
    <w:rsid w:val="00AC7299"/>
    <w:rsid w:val="00AD77F3"/>
    <w:rsid w:val="00AE726E"/>
    <w:rsid w:val="00B05683"/>
    <w:rsid w:val="00B23584"/>
    <w:rsid w:val="00B43C11"/>
    <w:rsid w:val="00B732A9"/>
    <w:rsid w:val="00B9624F"/>
    <w:rsid w:val="00BD161D"/>
    <w:rsid w:val="00BE15B9"/>
    <w:rsid w:val="00BF24F0"/>
    <w:rsid w:val="00BF42BD"/>
    <w:rsid w:val="00C140B9"/>
    <w:rsid w:val="00C31766"/>
    <w:rsid w:val="00C432AB"/>
    <w:rsid w:val="00C53D4D"/>
    <w:rsid w:val="00C549B3"/>
    <w:rsid w:val="00C644DC"/>
    <w:rsid w:val="00C700AF"/>
    <w:rsid w:val="00C71694"/>
    <w:rsid w:val="00C7460F"/>
    <w:rsid w:val="00CA18BF"/>
    <w:rsid w:val="00CA4420"/>
    <w:rsid w:val="00CB5E5A"/>
    <w:rsid w:val="00CD1DC7"/>
    <w:rsid w:val="00CE02D8"/>
    <w:rsid w:val="00CE5FAC"/>
    <w:rsid w:val="00D02AF1"/>
    <w:rsid w:val="00D10A96"/>
    <w:rsid w:val="00D25BF5"/>
    <w:rsid w:val="00D4421F"/>
    <w:rsid w:val="00D53EFF"/>
    <w:rsid w:val="00D54DD8"/>
    <w:rsid w:val="00D57491"/>
    <w:rsid w:val="00D843D2"/>
    <w:rsid w:val="00D92852"/>
    <w:rsid w:val="00DA4C38"/>
    <w:rsid w:val="00DD4AB7"/>
    <w:rsid w:val="00DE630F"/>
    <w:rsid w:val="00E21AE9"/>
    <w:rsid w:val="00E41D2E"/>
    <w:rsid w:val="00E4205B"/>
    <w:rsid w:val="00E4314F"/>
    <w:rsid w:val="00E45C22"/>
    <w:rsid w:val="00E51C31"/>
    <w:rsid w:val="00E52956"/>
    <w:rsid w:val="00E5340C"/>
    <w:rsid w:val="00EB2F6F"/>
    <w:rsid w:val="00EB3F13"/>
    <w:rsid w:val="00EB53B0"/>
    <w:rsid w:val="00EC1F8E"/>
    <w:rsid w:val="00EC35FC"/>
    <w:rsid w:val="00EE7602"/>
    <w:rsid w:val="00EF5F68"/>
    <w:rsid w:val="00F3510A"/>
    <w:rsid w:val="00F41440"/>
    <w:rsid w:val="00F45C78"/>
    <w:rsid w:val="00F5088A"/>
    <w:rsid w:val="00F51E65"/>
    <w:rsid w:val="00F6429A"/>
    <w:rsid w:val="00F723DC"/>
    <w:rsid w:val="00F82BC1"/>
    <w:rsid w:val="00F928AC"/>
    <w:rsid w:val="00FA0A84"/>
    <w:rsid w:val="00FC5858"/>
    <w:rsid w:val="00FD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A79C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472"/>
  </w:style>
  <w:style w:type="paragraph" w:styleId="Heading1">
    <w:name w:val="heading 1"/>
    <w:basedOn w:val="Normal"/>
    <w:link w:val="Heading1Char"/>
    <w:uiPriority w:val="9"/>
    <w:qFormat/>
    <w:rsid w:val="004A54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858"/>
    <w:pPr>
      <w:ind w:left="720"/>
      <w:contextualSpacing/>
    </w:pPr>
  </w:style>
  <w:style w:type="paragraph" w:styleId="NoSpacing">
    <w:name w:val="No Spacing"/>
    <w:uiPriority w:val="1"/>
    <w:qFormat/>
    <w:rsid w:val="00427E0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FD0B4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8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32AB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B0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683"/>
  </w:style>
  <w:style w:type="paragraph" w:styleId="Footer">
    <w:name w:val="footer"/>
    <w:basedOn w:val="Normal"/>
    <w:link w:val="FooterChar"/>
    <w:uiPriority w:val="99"/>
    <w:unhideWhenUsed/>
    <w:rsid w:val="00B056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683"/>
  </w:style>
  <w:style w:type="character" w:customStyle="1" w:styleId="Heading1Char">
    <w:name w:val="Heading 1 Char"/>
    <w:basedOn w:val="DefaultParagraphFont"/>
    <w:link w:val="Heading1"/>
    <w:uiPriority w:val="9"/>
    <w:rsid w:val="004A54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ference-text">
    <w:name w:val="reference-text"/>
    <w:rsid w:val="004A5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8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2T15:07:00Z</dcterms:created>
  <dcterms:modified xsi:type="dcterms:W3CDTF">2019-11-15T09:18:00Z</dcterms:modified>
</cp:coreProperties>
</file>